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lang w:val="en-US"/>
        </w:rPr>
      </w:pPr>
      <w:r>
        <w:rPr>
          <w:b/>
          <w:lang w:val="en-US"/>
        </w:rPr>
        <w:t>HEP-11-0409</w:t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b/>
          <w:lang w:val="en-US"/>
        </w:rPr>
        <w:t>Supporting Table 3. Primers used for qRT-PCR analysis.</w:t>
      </w:r>
    </w:p>
    <w:tbl>
      <w:tblPr>
        <w:tblW w:w="866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420"/>
        <w:gridCol w:w="1760"/>
        <w:gridCol w:w="1214"/>
        <w:gridCol w:w="1214"/>
        <w:gridCol w:w="1721"/>
      </w:tblGrid>
      <w:tr>
        <w:trPr>
          <w:trHeight w:val="300" w:hRule="atLeast"/>
        </w:trPr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pplicatio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ccession No.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RT-PCR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rebp-1a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11480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: CCGGGGAACTTTTCCTTAAC 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TGTCTCACCCCCAGCATA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rebp-1c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bookmarkStart w:id="0" w:name="RANGE!C6"/>
            <w:r>
              <w:rPr>
                <w:sz w:val="22"/>
                <w:szCs w:val="22"/>
                <w:lang w:val="en-US"/>
              </w:rPr>
              <w:t>NM_011480</w:t>
            </w:r>
            <w:bookmarkEnd w:id="0"/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: GCGTGGTTTCCAACATGACC 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TCCAGCTCAGCTGTAGT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Fasn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7988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TGTCTGACACTGGCAATCTGAT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GGTCACACGGGTAGGTA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cd1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9127.3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CGCTCTTTACCCTTTGCT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ATAGTCAGTTGCTCGCCTCA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cd2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9128.1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ATCTGCAGGATTGCCTCTG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ev: TCTCATGCTCACACCTACCC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parγ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11146.2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ACCCAATGGTTGCTGATTA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GGGAAGGACTTTATGTATGA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Ddat1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10046.2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TGTGGTGATGCTGATCCTGA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GGATAGGATCCACCAGGAT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Dgat2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26384.3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TGGCATAAGGCCCTATTT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ATGGTGTCTCGGTTGACA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d36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M_007643.3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CCTTACTTGGGATTGGAGT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GGCTTTACCAAAGATGTAGC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Fabp4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24406.1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TTCGATGAAATCACCGCAGA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AGGGCCCCGCCATCT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od1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8615.1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AGTTGCTCTTGGGGTGGTG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TAGTGCTGTACATCTGGGA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ebpα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M_007678 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for: ATGGAGTACAGCGGTGAGTATT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GTTGCCACTGGACATCTCTT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ebpβ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9883.2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GGTGGACAAGCTGAGCGACGAGTA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AACAAGTTCCGCAGGGTGCTGA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Fgf21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20013.3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for:GGAGGATGGAACAGTGGTA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ev:CAGTTCTCTGAAGCTGCAG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Hs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1039507.1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TGAAGTGAGACCCATGGAC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GACCGAGTCATCTAGCATG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Atg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25802.2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AGGGCCAAGAGGAAATTG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TTCGTACCCAGTTGGGTAG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li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175640.1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ATGCCCTGAAGGGTGTTAC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TGTCTCGGAATTCGCTCTCGG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erpina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M_007618.2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: </w:t>
            </w:r>
            <w:r>
              <w:rPr>
                <w:sz w:val="22"/>
                <w:szCs w:val="22"/>
              </w:rPr>
              <w:t>ACATCTGCCAGCACATCTT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v: </w:t>
            </w:r>
            <w:r>
              <w:rPr>
                <w:sz w:val="22"/>
                <w:szCs w:val="22"/>
              </w:rPr>
              <w:t>TGTCGTCGCTGCACTTAAT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d11b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M_001044751.1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: </w:t>
            </w:r>
            <w:r>
              <w:rPr>
                <w:sz w:val="22"/>
                <w:szCs w:val="22"/>
              </w:rPr>
              <w:t>ATGACCCAGCCTATGATT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v: </w:t>
            </w:r>
            <w:r>
              <w:rPr>
                <w:sz w:val="22"/>
                <w:szCs w:val="22"/>
              </w:rPr>
              <w:t>GGAGAAGCTTGGGCGTTAAT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hIP</w:t>
            </w:r>
          </w:p>
        </w:tc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rebp-1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: CCGGGGAACTTTTCCTTAAC 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TGTCTCACCCCCAGCATAG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rebp-1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: GCGTGGTTTCCAACATGACC 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CTCCAGCTCAGCTGTAGT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Igf-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CCCAAGCTGCAGAAGAGAAA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TGATAACAGTATGCCAACACCA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i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: TACCCCTTCCAACTCTGACTGAG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1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: TTCCCTCCAGGATGTGACTGT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2:25:00Z</dcterms:created>
  <dc:creator>MuellerK</dc:creator>
  <dc:description/>
  <cp:keywords/>
  <dc:language>en-US</dc:language>
  <cp:lastModifiedBy>Kristina Mueller</cp:lastModifiedBy>
  <dcterms:modified xsi:type="dcterms:W3CDTF">2011-06-07T08:48:00Z</dcterms:modified>
  <cp:revision>7</cp:revision>
  <dc:subject/>
  <dc:title>Supplementary Table 3</dc:title>
</cp:coreProperties>
</file>